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east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quar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Fit</w:t>
      </w: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Response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r w:rsidRPr="00D21E07">
        <w:rPr>
          <w:rFonts w:ascii="Arial" w:hAnsi="Arial" w:cs="Arial"/>
          <w:b/>
          <w:bCs/>
          <w:sz w:val="20"/>
          <w:szCs w:val="20"/>
          <w:highlight w:val="yellow"/>
          <w:lang w:val="tr-TR"/>
        </w:rPr>
        <w:t>Par</w:t>
      </w: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r>
        <w:rPr>
          <w:rFonts w:ascii="Arial" w:hAnsi="Arial" w:cs="Arial"/>
          <w:b/>
          <w:bCs/>
          <w:sz w:val="20"/>
          <w:szCs w:val="20"/>
          <w:lang w:val="tr-TR"/>
        </w:rPr>
        <w:t xml:space="preserve">Analysis of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Variance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40"/>
        <w:gridCol w:w="840"/>
        <w:gridCol w:w="1860"/>
        <w:gridCol w:w="1580"/>
        <w:gridCol w:w="120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Sour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u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uar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ua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Ratio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Mode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719280,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887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255,296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Erro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917,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rob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&gt; F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. 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726197,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Effect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Test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340"/>
        <w:gridCol w:w="920"/>
        <w:gridCol w:w="720"/>
        <w:gridCol w:w="1860"/>
        <w:gridCol w:w="1200"/>
        <w:gridCol w:w="1200"/>
        <w:gridCol w:w="28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Sour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Npar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u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uar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Rati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rob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&gt; F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eriod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641356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2107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Genotype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8626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1,28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Genotype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eriod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1232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2,4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irrigatio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874282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813,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irriga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eriod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69305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62,9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irriga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Genotype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602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,76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0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irriga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Genotype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eriod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645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8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115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replicat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28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75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47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</w:tbl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Effect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etails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Period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340"/>
        <w:gridCol w:w="320"/>
        <w:gridCol w:w="32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18,458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08,41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36,45833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Genotype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60"/>
        <w:gridCol w:w="340"/>
        <w:gridCol w:w="320"/>
        <w:gridCol w:w="320"/>
        <w:gridCol w:w="32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79,44444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56,38889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45,61111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ESTİV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36,33333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Genotype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Period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340"/>
        <w:gridCol w:w="340"/>
        <w:gridCol w:w="320"/>
        <w:gridCol w:w="320"/>
        <w:gridCol w:w="320"/>
        <w:gridCol w:w="300"/>
        <w:gridCol w:w="30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9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47,5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9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40,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3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33,8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3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20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b</w:t>
            </w:r>
            <w:proofErr w:type="spellEnd"/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03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c</w:t>
            </w:r>
            <w:proofErr w:type="spellEnd"/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90,5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b</w:t>
            </w:r>
            <w:proofErr w:type="spellEnd"/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89,5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c</w:t>
            </w:r>
            <w:proofErr w:type="spellEnd"/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82,8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9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50,5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a</w:t>
            </w:r>
            <w:proofErr w:type="spellEnd"/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43,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a</w:t>
            </w:r>
            <w:proofErr w:type="spellEnd"/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36,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3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15,33333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irrigation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340"/>
        <w:gridCol w:w="32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64,63889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44,25000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irrigation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Period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340"/>
        <w:gridCol w:w="320"/>
        <w:gridCol w:w="320"/>
        <w:gridCol w:w="320"/>
        <w:gridCol w:w="30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62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53,8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74,91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63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78,08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94,83333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irrigation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Genotype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east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quar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Table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80"/>
        <w:gridCol w:w="1740"/>
        <w:gridCol w:w="280"/>
        <w:gridCol w:w="14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t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Error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68,00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,0876485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97,111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,0876485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FESTİV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37,222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,0876485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Rubyge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56,222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,0876485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44,777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,0876485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61,777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,0876485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FESTİV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35,444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,0876485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Rubyge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35,00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,0876485</w:t>
            </w:r>
          </w:p>
        </w:tc>
      </w:tr>
    </w:tbl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lastRenderedPageBreak/>
        <w:t>irrigation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Genotype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Period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60"/>
        <w:gridCol w:w="340"/>
        <w:gridCol w:w="320"/>
        <w:gridCol w:w="320"/>
        <w:gridCol w:w="320"/>
        <w:gridCol w:w="300"/>
        <w:gridCol w:w="300"/>
        <w:gridCol w:w="340"/>
        <w:gridCol w:w="320"/>
        <w:gridCol w:w="280"/>
        <w:gridCol w:w="280"/>
        <w:gridCol w:w="32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59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96,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59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88,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33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80,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33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73,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44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33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27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20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59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98,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59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92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33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87,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33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66,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62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52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48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45,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59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H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06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H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91,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64,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33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50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J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8,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59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J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95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J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95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33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80,66667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Response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 w:rsidRPr="00D21E07">
        <w:rPr>
          <w:rFonts w:ascii="Arial" w:hAnsi="Arial" w:cs="Arial"/>
          <w:b/>
          <w:bCs/>
          <w:sz w:val="20"/>
          <w:szCs w:val="20"/>
          <w:highlight w:val="yellow"/>
          <w:lang w:val="tr-TR"/>
        </w:rPr>
        <w:t>Pn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r>
        <w:rPr>
          <w:rFonts w:ascii="Arial" w:hAnsi="Arial" w:cs="Arial"/>
          <w:b/>
          <w:bCs/>
          <w:sz w:val="20"/>
          <w:szCs w:val="20"/>
          <w:lang w:val="tr-TR"/>
        </w:rPr>
        <w:t xml:space="preserve">Analysis of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Variance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40"/>
        <w:gridCol w:w="840"/>
        <w:gridCol w:w="1860"/>
        <w:gridCol w:w="1580"/>
        <w:gridCol w:w="120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Sour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u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uar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ua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Ratio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Mode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06,245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4,2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59,780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Erro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,981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1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rob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&gt; F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. 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13,226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Effect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Test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340"/>
        <w:gridCol w:w="920"/>
        <w:gridCol w:w="720"/>
        <w:gridCol w:w="1860"/>
        <w:gridCol w:w="1200"/>
        <w:gridCol w:w="1200"/>
        <w:gridCol w:w="28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Sour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Npar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u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uar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Rati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rob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&gt; F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eriod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16,55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13,4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Genotype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9,75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1,4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Genotype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eriod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,015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,3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0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irrigatio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12,91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061,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irriga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eriod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0,44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99,1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irriga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Genotype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,00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,3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0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irriga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Genotype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lastRenderedPageBreak/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eriod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lastRenderedPageBreak/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54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7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14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replicat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1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96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</w:tbl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Effect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etails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Period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340"/>
        <w:gridCol w:w="320"/>
        <w:gridCol w:w="32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,9625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9,7791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,837500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Genotype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60"/>
        <w:gridCol w:w="340"/>
        <w:gridCol w:w="32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9,5777778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9,5388889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ESTİV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8,8888889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8,7666667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Genotype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Period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340"/>
        <w:gridCol w:w="340"/>
        <w:gridCol w:w="320"/>
        <w:gridCol w:w="320"/>
        <w:gridCol w:w="320"/>
        <w:gridCol w:w="300"/>
        <w:gridCol w:w="30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3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1,45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9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1,31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b</w:t>
            </w:r>
            <w:proofErr w:type="spellEnd"/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,58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9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,5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b</w:t>
            </w:r>
            <w:proofErr w:type="spellEnd"/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,5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3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,05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c</w:t>
            </w:r>
            <w:proofErr w:type="spellEnd"/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9,3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c</w:t>
            </w:r>
            <w:proofErr w:type="spellEnd"/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9,2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3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,2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a</w:t>
            </w:r>
            <w:proofErr w:type="spellEnd"/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,78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9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,7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a</w:t>
            </w:r>
            <w:proofErr w:type="spellEnd"/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,566667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irrigation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340"/>
        <w:gridCol w:w="32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1,277778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lastRenderedPageBreak/>
              <w:t>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,108333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irrigation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Period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340"/>
        <w:gridCol w:w="320"/>
        <w:gridCol w:w="320"/>
        <w:gridCol w:w="320"/>
        <w:gridCol w:w="300"/>
        <w:gridCol w:w="30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3,3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2,791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8,558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,675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,7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,000000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irrigation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Genotype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east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quar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Table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80"/>
        <w:gridCol w:w="1740"/>
        <w:gridCol w:w="280"/>
        <w:gridCol w:w="14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t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Error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1,9333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12985861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1,6222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12985861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FESTİV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,8666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12985861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Rubyge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,68888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12985861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,2222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12985861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,4555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12985861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FESTİV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,9111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12985861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Rubyge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,8444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12985861</w:t>
            </w:r>
          </w:p>
        </w:tc>
      </w:tr>
    </w:tbl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irrigation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Genotype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Period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60"/>
        <w:gridCol w:w="340"/>
        <w:gridCol w:w="320"/>
        <w:gridCol w:w="320"/>
        <w:gridCol w:w="320"/>
        <w:gridCol w:w="300"/>
        <w:gridCol w:w="300"/>
        <w:gridCol w:w="340"/>
        <w:gridCol w:w="320"/>
        <w:gridCol w:w="280"/>
        <w:gridCol w:w="280"/>
        <w:gridCol w:w="320"/>
        <w:gridCol w:w="30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33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3,9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59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3,8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33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3,3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59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3,2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2,9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2,7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2,3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2,1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33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8,9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59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8,8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33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8,4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H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8,2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H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8,2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59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H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,8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59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H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,8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J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,3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J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,1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33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J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,7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,3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,2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,2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33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,0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,0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59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,733333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Response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r w:rsidRPr="00D21E07">
        <w:rPr>
          <w:rFonts w:ascii="Arial" w:hAnsi="Arial" w:cs="Arial"/>
          <w:b/>
          <w:bCs/>
          <w:sz w:val="20"/>
          <w:szCs w:val="20"/>
          <w:highlight w:val="yellow"/>
          <w:lang w:val="tr-TR"/>
        </w:rPr>
        <w:t>C</w:t>
      </w: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r>
        <w:rPr>
          <w:rFonts w:ascii="Arial" w:hAnsi="Arial" w:cs="Arial"/>
          <w:b/>
          <w:bCs/>
          <w:sz w:val="20"/>
          <w:szCs w:val="20"/>
          <w:lang w:val="tr-TR"/>
        </w:rPr>
        <w:t xml:space="preserve">Analysis of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Variance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40"/>
        <w:gridCol w:w="840"/>
        <w:gridCol w:w="1860"/>
        <w:gridCol w:w="1580"/>
        <w:gridCol w:w="120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Sour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u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uar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ua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Ratio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Mode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075620,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83024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592,102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Erro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398,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2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rob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&gt; F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. 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078019,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Effect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Test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340"/>
        <w:gridCol w:w="920"/>
        <w:gridCol w:w="720"/>
        <w:gridCol w:w="1860"/>
        <w:gridCol w:w="1200"/>
        <w:gridCol w:w="1200"/>
        <w:gridCol w:w="28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Sour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Npar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u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uar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Rati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rob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&gt; F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eriod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115240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693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Genotype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0452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30,7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Genotype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eriod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4587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6,6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irrigatio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82696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3091,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irriga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eriod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13689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048,8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irriga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Genotype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1812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5,5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irriga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Genotype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eriod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6976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4,2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replicat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65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59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21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</w:tbl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Effect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etails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Period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340"/>
        <w:gridCol w:w="320"/>
        <w:gridCol w:w="32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19,41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71,791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34,83333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Genotype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60"/>
        <w:gridCol w:w="340"/>
        <w:gridCol w:w="320"/>
        <w:gridCol w:w="320"/>
        <w:gridCol w:w="32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30,44444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13,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ESTİV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07,55556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83,38889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irrigation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340"/>
        <w:gridCol w:w="32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6,05556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11,30556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irrigation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Genotype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80"/>
        <w:gridCol w:w="340"/>
        <w:gridCol w:w="320"/>
        <w:gridCol w:w="320"/>
        <w:gridCol w:w="320"/>
        <w:gridCol w:w="30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33,11111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28,55556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FESTİV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88,77778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Rubyge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73,77778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27,77778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FESTİV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26,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98,11111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Rubyge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93,00000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irrigation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Genotype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Period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60"/>
        <w:gridCol w:w="340"/>
        <w:gridCol w:w="320"/>
        <w:gridCol w:w="320"/>
        <w:gridCol w:w="320"/>
        <w:gridCol w:w="300"/>
        <w:gridCol w:w="300"/>
        <w:gridCol w:w="340"/>
        <w:gridCol w:w="320"/>
        <w:gridCol w:w="280"/>
        <w:gridCol w:w="280"/>
        <w:gridCol w:w="320"/>
        <w:gridCol w:w="300"/>
        <w:gridCol w:w="340"/>
        <w:gridCol w:w="320"/>
        <w:gridCol w:w="34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33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83,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59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73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33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63,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59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44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11,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08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82,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81,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33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46,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01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96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59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H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52,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H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43,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59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35,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33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J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05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J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02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72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59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68,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33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52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M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34,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M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32,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33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M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31,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59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06,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81,00000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lastRenderedPageBreak/>
        <w:t>Response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r w:rsidRPr="00D21E07">
        <w:rPr>
          <w:rFonts w:ascii="Arial" w:hAnsi="Arial" w:cs="Arial"/>
          <w:b/>
          <w:bCs/>
          <w:sz w:val="20"/>
          <w:szCs w:val="20"/>
          <w:highlight w:val="yellow"/>
          <w:lang w:val="tr-TR"/>
        </w:rPr>
        <w:t>E</w:t>
      </w: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r>
        <w:rPr>
          <w:rFonts w:ascii="Arial" w:hAnsi="Arial" w:cs="Arial"/>
          <w:b/>
          <w:bCs/>
          <w:sz w:val="20"/>
          <w:szCs w:val="20"/>
          <w:lang w:val="tr-TR"/>
        </w:rPr>
        <w:t xml:space="preserve">Analysis of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Variance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40"/>
        <w:gridCol w:w="840"/>
        <w:gridCol w:w="1860"/>
        <w:gridCol w:w="1580"/>
        <w:gridCol w:w="120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Sour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u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uar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ua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Ratio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Mode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7,3180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,09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125,615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Erro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1263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0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rob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&gt; F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. 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7,4444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Effect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Test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340"/>
        <w:gridCol w:w="920"/>
        <w:gridCol w:w="720"/>
        <w:gridCol w:w="1860"/>
        <w:gridCol w:w="1200"/>
        <w:gridCol w:w="1200"/>
        <w:gridCol w:w="28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Sour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Npar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u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uar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F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Rati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rob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&gt; F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eriod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9,381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166,4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Genotype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7777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94,35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Genotype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eriod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2555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5,5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irrigatio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9,388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696,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irriga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eriod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,414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349,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irriga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Genotype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6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7,2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0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irrigati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Genotype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Period</w:t>
            </w:r>
            <w:proofErr w:type="spellEnd"/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4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,4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4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replicat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00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95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</w:tr>
    </w:tbl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Effect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etails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Period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340"/>
        <w:gridCol w:w="320"/>
        <w:gridCol w:w="32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,025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,641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3000000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Genotype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60"/>
        <w:gridCol w:w="340"/>
        <w:gridCol w:w="320"/>
        <w:gridCol w:w="320"/>
        <w:gridCol w:w="32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,4444444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,40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,2555556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ESTİV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,1888889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lastRenderedPageBreak/>
        <w:t>Genotype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Period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irrigation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east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quar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Table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1740"/>
        <w:gridCol w:w="280"/>
        <w:gridCol w:w="1440"/>
        <w:gridCol w:w="120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t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Err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,96111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08736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,96111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68333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08736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68333</w:t>
            </w:r>
          </w:p>
        </w:tc>
      </w:tr>
    </w:tbl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irrigation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Period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340"/>
        <w:gridCol w:w="320"/>
        <w:gridCol w:w="320"/>
        <w:gridCol w:w="320"/>
        <w:gridCol w:w="300"/>
        <w:gridCol w:w="30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,78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,60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,26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68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50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1000000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irrigation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Genotype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east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quar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Table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80"/>
        <w:gridCol w:w="1740"/>
        <w:gridCol w:w="280"/>
        <w:gridCol w:w="14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t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Error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,07777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174724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,1000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174724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FESTİV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,8000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174724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Rubyge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,86666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174724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72222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174724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788888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174724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FESTİV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57777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174724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Rubyge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64444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0,01747247</w:t>
            </w:r>
          </w:p>
        </w:tc>
      </w:tr>
    </w:tbl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irrigation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Genotype</w:t>
      </w:r>
      <w:bookmarkStart w:id="0" w:name="_GoBack"/>
      <w:bookmarkEnd w:id="0"/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>*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Period</w:t>
      </w:r>
      <w:proofErr w:type="spellEnd"/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</w:p>
    <w:p w:rsidR="00D21E07" w:rsidRDefault="00D21E07" w:rsidP="00D21E0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tr-TR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LSMean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Difference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tr-TR"/>
        </w:rPr>
        <w:t>Student's</w:t>
      </w:r>
      <w:proofErr w:type="spellEnd"/>
      <w:r>
        <w:rPr>
          <w:rFonts w:ascii="Arial" w:hAnsi="Arial" w:cs="Arial"/>
          <w:b/>
          <w:bCs/>
          <w:sz w:val="20"/>
          <w:szCs w:val="20"/>
          <w:lang w:val="tr-TR"/>
        </w:rPr>
        <w:t xml:space="preserve"> t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Alpha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>0,050 t=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r>
        <w:rPr>
          <w:rFonts w:ascii="Arial" w:hAnsi="Arial" w:cs="Arial"/>
          <w:sz w:val="16"/>
          <w:szCs w:val="16"/>
          <w:lang w:val="tr-TR"/>
        </w:rPr>
        <w:t xml:space="preserve"> 2,0129</w:t>
      </w: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60"/>
        <w:gridCol w:w="340"/>
        <w:gridCol w:w="320"/>
        <w:gridCol w:w="320"/>
        <w:gridCol w:w="320"/>
        <w:gridCol w:w="300"/>
        <w:gridCol w:w="300"/>
        <w:gridCol w:w="340"/>
        <w:gridCol w:w="320"/>
        <w:gridCol w:w="280"/>
        <w:gridCol w:w="280"/>
        <w:gridCol w:w="320"/>
        <w:gridCol w:w="300"/>
        <w:gridCol w:w="340"/>
        <w:gridCol w:w="320"/>
        <w:gridCol w:w="1740"/>
      </w:tblGrid>
      <w:tr w:rsidR="00D21E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tr-TR"/>
              </w:rPr>
              <w:t>Mean</w:t>
            </w:r>
            <w:proofErr w:type="spellEnd"/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59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,96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33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,90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33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,76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59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,76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,66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,60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,46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3,40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59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,43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33,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,40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,13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b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2,10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59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83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33,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H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73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63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33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J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56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59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I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J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56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c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J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5333333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46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lastRenderedPageBreak/>
              <w:t>10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40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Rubygem,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M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1666667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59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M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10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tr-TR"/>
              </w:rPr>
              <w:t>FESTİVAL,a</w:t>
            </w:r>
            <w:proofErr w:type="gram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M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1000000</w:t>
            </w:r>
          </w:p>
        </w:tc>
      </w:tr>
      <w:tr w:rsidR="00D21E07">
        <w:tblPrEx>
          <w:tblCellMar>
            <w:top w:w="0" w:type="dxa"/>
            <w:bottom w:w="0" w:type="dxa"/>
          </w:tblCellMar>
        </w:tblPrEx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50,33,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21E07" w:rsidRDefault="00D21E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tr-TR"/>
              </w:rPr>
            </w:pPr>
            <w:r>
              <w:rPr>
                <w:rFonts w:ascii="Arial" w:hAnsi="Arial" w:cs="Arial"/>
                <w:sz w:val="16"/>
                <w:szCs w:val="16"/>
                <w:lang w:val="tr-TR"/>
              </w:rPr>
              <w:t>1,0333333</w:t>
            </w:r>
          </w:p>
        </w:tc>
      </w:tr>
    </w:tbl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</w:p>
    <w:p w:rsidR="00D21E07" w:rsidRDefault="00D21E07" w:rsidP="00D21E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tr-TR"/>
        </w:rPr>
      </w:pPr>
      <w:proofErr w:type="spellStart"/>
      <w:r>
        <w:rPr>
          <w:rFonts w:ascii="Arial" w:hAnsi="Arial" w:cs="Arial"/>
          <w:sz w:val="16"/>
          <w:szCs w:val="16"/>
          <w:lang w:val="tr-TR"/>
        </w:rPr>
        <w:t>Levels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connected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b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am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letter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are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significantly</w:t>
      </w:r>
      <w:proofErr w:type="spellEnd"/>
      <w:r>
        <w:rPr>
          <w:rFonts w:ascii="Arial" w:hAnsi="Arial" w:cs="Arial"/>
          <w:sz w:val="16"/>
          <w:szCs w:val="16"/>
          <w:lang w:val="tr-TR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tr-TR"/>
        </w:rPr>
        <w:t>different</w:t>
      </w:r>
      <w:proofErr w:type="spellEnd"/>
    </w:p>
    <w:p w:rsidR="00DA0756" w:rsidRDefault="00DA0756"/>
    <w:sectPr w:rsidR="00DA0756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B68"/>
    <w:rsid w:val="00442B68"/>
    <w:rsid w:val="00D21E07"/>
    <w:rsid w:val="00DA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EA9C0"/>
  <w15:chartTrackingRefBased/>
  <w15:docId w15:val="{16B47EA2-4ED4-4C96-A0AC-912130633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87</Words>
  <Characters>11900</Characters>
  <Application>Microsoft Office Word</Application>
  <DocSecurity>0</DocSecurity>
  <Lines>99</Lines>
  <Paragraphs>27</Paragraphs>
  <ScaleCrop>false</ScaleCrop>
  <Company/>
  <LinksUpToDate>false</LinksUpToDate>
  <CharactersWithSpaces>1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ER</dc:creator>
  <cp:keywords/>
  <dc:description/>
  <cp:lastModifiedBy>ESER</cp:lastModifiedBy>
  <cp:revision>2</cp:revision>
  <dcterms:created xsi:type="dcterms:W3CDTF">2022-07-29T18:36:00Z</dcterms:created>
  <dcterms:modified xsi:type="dcterms:W3CDTF">2022-07-29T18:37:00Z</dcterms:modified>
</cp:coreProperties>
</file>